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7EDAF6" w14:textId="2E6F6DD2" w:rsidR="004E215C" w:rsidRDefault="004E215C">
      <w:pPr>
        <w:rPr>
          <w:rFonts w:ascii="Times New Roman" w:hAnsi="Times New Roman" w:cs="Times New Roman"/>
          <w:b/>
          <w:bCs/>
          <w:szCs w:val="21"/>
        </w:rPr>
      </w:pPr>
      <w:r w:rsidRPr="004E215C">
        <w:rPr>
          <w:rFonts w:ascii="Times New Roman" w:hAnsi="Times New Roman" w:cs="Times New Roman"/>
          <w:b/>
          <w:bCs/>
          <w:szCs w:val="21"/>
        </w:rPr>
        <w:t>Supplementary Table S1. Tray-level MVS compliance checklist and data dictionary (for calculating “MVS compliance rate”)</w:t>
      </w:r>
    </w:p>
    <w:p w14:paraId="4D55D74C" w14:textId="51FD1E43" w:rsidR="00A43C7C" w:rsidRPr="009C0A41" w:rsidRDefault="00B0617B">
      <w:pPr>
        <w:rPr>
          <w:rFonts w:ascii="Times New Roman" w:hAnsi="Times New Roman" w:cs="Times New Roman"/>
          <w:b/>
          <w:bCs/>
          <w:szCs w:val="21"/>
        </w:rPr>
      </w:pPr>
      <w:r w:rsidRPr="009C0A41">
        <w:rPr>
          <w:rFonts w:ascii="Times New Roman" w:hAnsi="Times New Roman" w:cs="Times New Roman"/>
          <w:b/>
          <w:bCs/>
          <w:szCs w:val="21"/>
        </w:rPr>
        <w:t>Supplementary Table S1A. Tray-level MVS compliance checklist (4 items from Table 1, Panel A)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476"/>
        <w:gridCol w:w="2105"/>
        <w:gridCol w:w="3564"/>
        <w:gridCol w:w="2524"/>
        <w:gridCol w:w="1895"/>
        <w:gridCol w:w="2394"/>
      </w:tblGrid>
      <w:tr w:rsidR="009C0A41" w:rsidRPr="00C73046" w14:paraId="0E4934EE" w14:textId="77777777" w:rsidTr="00B0617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  <w:hideMark/>
          </w:tcPr>
          <w:p w14:paraId="0C4CFBB8" w14:textId="77777777" w:rsidR="00B0617B" w:rsidRPr="00C73046" w:rsidRDefault="00B0617B" w:rsidP="00B0617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7304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ection</w:t>
            </w:r>
          </w:p>
        </w:tc>
        <w:tc>
          <w:tcPr>
            <w:tcW w:w="0" w:type="auto"/>
            <w:hideMark/>
          </w:tcPr>
          <w:p w14:paraId="00617553" w14:textId="77777777" w:rsidR="00B0617B" w:rsidRPr="00C73046" w:rsidRDefault="00B0617B" w:rsidP="00B0617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7304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ield</w:t>
            </w:r>
          </w:p>
        </w:tc>
        <w:tc>
          <w:tcPr>
            <w:tcW w:w="0" w:type="auto"/>
            <w:hideMark/>
          </w:tcPr>
          <w:p w14:paraId="35DE9C76" w14:textId="77777777" w:rsidR="00B0617B" w:rsidRPr="00C73046" w:rsidRDefault="00B0617B" w:rsidP="00B0617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7304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esponse options</w:t>
            </w:r>
          </w:p>
        </w:tc>
        <w:tc>
          <w:tcPr>
            <w:tcW w:w="0" w:type="auto"/>
            <w:hideMark/>
          </w:tcPr>
          <w:p w14:paraId="38253442" w14:textId="77777777" w:rsidR="00B0617B" w:rsidRPr="00C73046" w:rsidRDefault="00B0617B" w:rsidP="00B0617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7304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perational definition (minimum)</w:t>
            </w:r>
          </w:p>
        </w:tc>
        <w:tc>
          <w:tcPr>
            <w:tcW w:w="0" w:type="auto"/>
            <w:hideMark/>
          </w:tcPr>
          <w:p w14:paraId="0652A497" w14:textId="77777777" w:rsidR="00B0617B" w:rsidRPr="00C73046" w:rsidRDefault="00B0617B" w:rsidP="00B0617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7304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Examples (aligned with Table 1 Panel A)</w:t>
            </w:r>
          </w:p>
        </w:tc>
        <w:tc>
          <w:tcPr>
            <w:tcW w:w="0" w:type="auto"/>
            <w:hideMark/>
          </w:tcPr>
          <w:p w14:paraId="2B80FBD0" w14:textId="77777777" w:rsidR="00B0617B" w:rsidRPr="00C73046" w:rsidRDefault="00B0617B" w:rsidP="00B0617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7304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otes / guardrails</w:t>
            </w:r>
          </w:p>
        </w:tc>
      </w:tr>
      <w:tr w:rsidR="009C0A41" w:rsidRPr="00C73046" w14:paraId="5D0AFD51" w14:textId="77777777" w:rsidTr="00B0617B">
        <w:tc>
          <w:tcPr>
            <w:tcW w:w="0" w:type="auto"/>
            <w:hideMark/>
          </w:tcPr>
          <w:p w14:paraId="29804430" w14:textId="77777777" w:rsidR="00B0617B" w:rsidRPr="00C73046" w:rsidRDefault="00B0617B" w:rsidP="009C0A41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0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dentification</w:t>
            </w:r>
          </w:p>
        </w:tc>
        <w:tc>
          <w:tcPr>
            <w:tcW w:w="0" w:type="auto"/>
            <w:hideMark/>
          </w:tcPr>
          <w:p w14:paraId="38C4A1FB" w14:textId="77777777" w:rsidR="00B0617B" w:rsidRPr="00C73046" w:rsidRDefault="00B0617B" w:rsidP="009C0A41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0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te</w:t>
            </w:r>
          </w:p>
        </w:tc>
        <w:tc>
          <w:tcPr>
            <w:tcW w:w="0" w:type="auto"/>
            <w:hideMark/>
          </w:tcPr>
          <w:p w14:paraId="6A86EB07" w14:textId="77777777" w:rsidR="00B0617B" w:rsidRPr="00C73046" w:rsidRDefault="00B0617B" w:rsidP="009C0A41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0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YYY-MM-DD</w:t>
            </w:r>
          </w:p>
        </w:tc>
        <w:tc>
          <w:tcPr>
            <w:tcW w:w="0" w:type="auto"/>
            <w:hideMark/>
          </w:tcPr>
          <w:p w14:paraId="54F36B5F" w14:textId="77777777" w:rsidR="00B0617B" w:rsidRPr="00C73046" w:rsidRDefault="00B0617B" w:rsidP="009C0A41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0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te of tray delivery</w:t>
            </w:r>
          </w:p>
        </w:tc>
        <w:tc>
          <w:tcPr>
            <w:tcW w:w="0" w:type="auto"/>
            <w:hideMark/>
          </w:tcPr>
          <w:p w14:paraId="196AF0B5" w14:textId="77777777" w:rsidR="00B0617B" w:rsidRPr="00C73046" w:rsidRDefault="00B0617B" w:rsidP="009C0A41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0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0" w:type="auto"/>
            <w:hideMark/>
          </w:tcPr>
          <w:p w14:paraId="36A11763" w14:textId="77777777" w:rsidR="00B0617B" w:rsidRPr="00C73046" w:rsidRDefault="00B0617B" w:rsidP="009C0A41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0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</w:tr>
      <w:tr w:rsidR="009C0A41" w:rsidRPr="00C73046" w14:paraId="022DCBE4" w14:textId="77777777" w:rsidTr="00B0617B">
        <w:tc>
          <w:tcPr>
            <w:tcW w:w="0" w:type="auto"/>
            <w:hideMark/>
          </w:tcPr>
          <w:p w14:paraId="09A4E9CA" w14:textId="77777777" w:rsidR="00B0617B" w:rsidRPr="00C73046" w:rsidRDefault="00B0617B" w:rsidP="009C0A41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0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dentification</w:t>
            </w:r>
          </w:p>
        </w:tc>
        <w:tc>
          <w:tcPr>
            <w:tcW w:w="0" w:type="auto"/>
            <w:hideMark/>
          </w:tcPr>
          <w:p w14:paraId="16A9AA4D" w14:textId="77777777" w:rsidR="00B0617B" w:rsidRPr="00C73046" w:rsidRDefault="00B0617B" w:rsidP="009C0A41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0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l_type</w:t>
            </w:r>
          </w:p>
        </w:tc>
        <w:tc>
          <w:tcPr>
            <w:tcW w:w="0" w:type="auto"/>
            <w:hideMark/>
          </w:tcPr>
          <w:p w14:paraId="05F6FD21" w14:textId="77777777" w:rsidR="00B0617B" w:rsidRPr="00C73046" w:rsidRDefault="00B0617B" w:rsidP="009C0A41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0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eakfast / Lunch / Dinner / Snack</w:t>
            </w:r>
          </w:p>
        </w:tc>
        <w:tc>
          <w:tcPr>
            <w:tcW w:w="0" w:type="auto"/>
            <w:hideMark/>
          </w:tcPr>
          <w:p w14:paraId="6F599475" w14:textId="77777777" w:rsidR="00B0617B" w:rsidRPr="00C73046" w:rsidRDefault="00B0617B" w:rsidP="009C0A41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0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l occasion for this tray</w:t>
            </w:r>
          </w:p>
        </w:tc>
        <w:tc>
          <w:tcPr>
            <w:tcW w:w="0" w:type="auto"/>
            <w:hideMark/>
          </w:tcPr>
          <w:p w14:paraId="5AA1328E" w14:textId="77777777" w:rsidR="00B0617B" w:rsidRPr="00C73046" w:rsidRDefault="00B0617B" w:rsidP="009C0A41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0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0" w:type="auto"/>
            <w:hideMark/>
          </w:tcPr>
          <w:p w14:paraId="751D5AB5" w14:textId="77777777" w:rsidR="00B0617B" w:rsidRPr="00C73046" w:rsidRDefault="00B0617B" w:rsidP="009C0A41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0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taple requirement applies to </w:t>
            </w:r>
            <w:r w:rsidRPr="00C7304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Lunch/Dinner</w:t>
            </w:r>
            <w:r w:rsidRPr="00C730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nly</w:t>
            </w:r>
          </w:p>
        </w:tc>
      </w:tr>
      <w:tr w:rsidR="009C0A41" w:rsidRPr="00C73046" w14:paraId="0C18D111" w14:textId="77777777" w:rsidTr="00B0617B">
        <w:tc>
          <w:tcPr>
            <w:tcW w:w="0" w:type="auto"/>
            <w:hideMark/>
          </w:tcPr>
          <w:p w14:paraId="31F3A04D" w14:textId="77777777" w:rsidR="00B0617B" w:rsidRPr="00C73046" w:rsidRDefault="00B0617B" w:rsidP="009C0A41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0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ceptions</w:t>
            </w:r>
          </w:p>
        </w:tc>
        <w:tc>
          <w:tcPr>
            <w:tcW w:w="0" w:type="auto"/>
            <w:hideMark/>
          </w:tcPr>
          <w:p w14:paraId="6A5985D6" w14:textId="77777777" w:rsidR="00B0617B" w:rsidRPr="00C73046" w:rsidRDefault="00B0617B" w:rsidP="009C0A41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0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ep_down_flag</w:t>
            </w:r>
          </w:p>
        </w:tc>
        <w:tc>
          <w:tcPr>
            <w:tcW w:w="0" w:type="auto"/>
            <w:hideMark/>
          </w:tcPr>
          <w:p w14:paraId="077047C0" w14:textId="77777777" w:rsidR="00B0617B" w:rsidRPr="00C73046" w:rsidRDefault="00B0617B" w:rsidP="009C0A41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0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/1</w:t>
            </w:r>
          </w:p>
        </w:tc>
        <w:tc>
          <w:tcPr>
            <w:tcW w:w="0" w:type="auto"/>
            <w:hideMark/>
          </w:tcPr>
          <w:p w14:paraId="797D3E87" w14:textId="77777777" w:rsidR="00B0617B" w:rsidRPr="00C73046" w:rsidRDefault="00B0617B" w:rsidP="009C0A41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0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ether tray reflects a step-down (exception) from the default MVS-compliant set</w:t>
            </w:r>
          </w:p>
        </w:tc>
        <w:tc>
          <w:tcPr>
            <w:tcW w:w="0" w:type="auto"/>
            <w:hideMark/>
          </w:tcPr>
          <w:p w14:paraId="54D4C092" w14:textId="77777777" w:rsidR="00B0617B" w:rsidRPr="00C73046" w:rsidRDefault="00B0617B" w:rsidP="009C0A41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0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0" w:type="auto"/>
            <w:hideMark/>
          </w:tcPr>
          <w:p w14:paraId="00EC80E0" w14:textId="77777777" w:rsidR="00B0617B" w:rsidRPr="00C73046" w:rsidRDefault="00B0617B" w:rsidP="009C0A41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0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f 1, reason_code is required</w:t>
            </w:r>
          </w:p>
        </w:tc>
      </w:tr>
      <w:tr w:rsidR="009C0A41" w:rsidRPr="00C73046" w14:paraId="3B3CB417" w14:textId="77777777" w:rsidTr="00B0617B">
        <w:tc>
          <w:tcPr>
            <w:tcW w:w="0" w:type="auto"/>
            <w:hideMark/>
          </w:tcPr>
          <w:p w14:paraId="2F193BCA" w14:textId="77777777" w:rsidR="00B0617B" w:rsidRPr="00C73046" w:rsidRDefault="00B0617B" w:rsidP="009C0A41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0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ceptions</w:t>
            </w:r>
          </w:p>
        </w:tc>
        <w:tc>
          <w:tcPr>
            <w:tcW w:w="0" w:type="auto"/>
            <w:hideMark/>
          </w:tcPr>
          <w:p w14:paraId="761785B7" w14:textId="77777777" w:rsidR="00B0617B" w:rsidRPr="00C73046" w:rsidRDefault="00B0617B" w:rsidP="009C0A41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0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ason_code</w:t>
            </w:r>
          </w:p>
        </w:tc>
        <w:tc>
          <w:tcPr>
            <w:tcW w:w="0" w:type="auto"/>
            <w:hideMark/>
          </w:tcPr>
          <w:p w14:paraId="7F71B10E" w14:textId="77777777" w:rsidR="00B0617B" w:rsidRPr="00C73046" w:rsidRDefault="00B0617B" w:rsidP="009C0A41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0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I intolerance/N&amp;V; Clinical restriction (e.g., NPO/clear fluids); Procedure-related intolerance; Patient preference/informed choice; Other</w:t>
            </w:r>
          </w:p>
        </w:tc>
        <w:tc>
          <w:tcPr>
            <w:tcW w:w="0" w:type="auto"/>
            <w:hideMark/>
          </w:tcPr>
          <w:p w14:paraId="47A25A26" w14:textId="77777777" w:rsidR="00B0617B" w:rsidRPr="00C73046" w:rsidRDefault="00B0617B" w:rsidP="009C0A41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0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ason-coded step-down (turns “safety” into reviewable data)</w:t>
            </w:r>
          </w:p>
        </w:tc>
        <w:tc>
          <w:tcPr>
            <w:tcW w:w="0" w:type="auto"/>
            <w:hideMark/>
          </w:tcPr>
          <w:p w14:paraId="3A694B95" w14:textId="77777777" w:rsidR="00B0617B" w:rsidRPr="00C73046" w:rsidRDefault="00B0617B" w:rsidP="009C0A41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0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0" w:type="auto"/>
            <w:hideMark/>
          </w:tcPr>
          <w:p w14:paraId="74855C8E" w14:textId="77777777" w:rsidR="00B0617B" w:rsidRPr="00C73046" w:rsidRDefault="00B0617B" w:rsidP="009C0A41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0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quired if step_down_flag=1</w:t>
            </w:r>
          </w:p>
        </w:tc>
      </w:tr>
      <w:tr w:rsidR="009C0A41" w:rsidRPr="00C73046" w14:paraId="5B060719" w14:textId="77777777" w:rsidTr="00B0617B">
        <w:tc>
          <w:tcPr>
            <w:tcW w:w="0" w:type="auto"/>
            <w:hideMark/>
          </w:tcPr>
          <w:p w14:paraId="22D59D9D" w14:textId="77777777" w:rsidR="00B0617B" w:rsidRPr="00C73046" w:rsidRDefault="00B0617B" w:rsidP="009C0A41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0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chor 1</w:t>
            </w:r>
          </w:p>
        </w:tc>
        <w:tc>
          <w:tcPr>
            <w:tcW w:w="0" w:type="auto"/>
            <w:hideMark/>
          </w:tcPr>
          <w:p w14:paraId="780C5FE8" w14:textId="77777777" w:rsidR="00B0617B" w:rsidRPr="00C73046" w:rsidRDefault="00B0617B" w:rsidP="009C0A41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0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tein_anchor_present</w:t>
            </w:r>
          </w:p>
        </w:tc>
        <w:tc>
          <w:tcPr>
            <w:tcW w:w="0" w:type="auto"/>
            <w:hideMark/>
          </w:tcPr>
          <w:p w14:paraId="0DC83940" w14:textId="77777777" w:rsidR="00B0617B" w:rsidRPr="00C73046" w:rsidRDefault="00B0617B" w:rsidP="009C0A41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0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 / N / UNK</w:t>
            </w:r>
          </w:p>
        </w:tc>
        <w:tc>
          <w:tcPr>
            <w:tcW w:w="0" w:type="auto"/>
            <w:hideMark/>
          </w:tcPr>
          <w:p w14:paraId="55490A5D" w14:textId="77777777" w:rsidR="00B0617B" w:rsidRPr="00C73046" w:rsidRDefault="00B0617B" w:rsidP="009C0A41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0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 clearly identifiable protein-carrying item is present as a distinct component (not garnish)</w:t>
            </w:r>
          </w:p>
        </w:tc>
        <w:tc>
          <w:tcPr>
            <w:tcW w:w="0" w:type="auto"/>
            <w:hideMark/>
          </w:tcPr>
          <w:p w14:paraId="6E1F81E0" w14:textId="77777777" w:rsidR="00B0617B" w:rsidRPr="00C73046" w:rsidRDefault="00B0617B" w:rsidP="009C0A41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0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gg; tofu/soy; lean meat/fish; dairy/fortified soy</w:t>
            </w:r>
          </w:p>
        </w:tc>
        <w:tc>
          <w:tcPr>
            <w:tcW w:w="0" w:type="auto"/>
            <w:hideMark/>
          </w:tcPr>
          <w:p w14:paraId="49C66463" w14:textId="77777777" w:rsidR="00B0617B" w:rsidRPr="00C73046" w:rsidRDefault="00B0617B" w:rsidP="009C0A41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0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K if tray contents not observable/recorded</w:t>
            </w:r>
          </w:p>
        </w:tc>
      </w:tr>
      <w:tr w:rsidR="009C0A41" w:rsidRPr="00C73046" w14:paraId="784CC7EB" w14:textId="77777777" w:rsidTr="00B0617B">
        <w:tc>
          <w:tcPr>
            <w:tcW w:w="0" w:type="auto"/>
            <w:hideMark/>
          </w:tcPr>
          <w:p w14:paraId="114B41D2" w14:textId="77777777" w:rsidR="00B0617B" w:rsidRPr="00C73046" w:rsidRDefault="00B0617B" w:rsidP="009C0A41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0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chor 1 (optional detail)</w:t>
            </w:r>
          </w:p>
        </w:tc>
        <w:tc>
          <w:tcPr>
            <w:tcW w:w="0" w:type="auto"/>
            <w:hideMark/>
          </w:tcPr>
          <w:p w14:paraId="0F28D2CF" w14:textId="77777777" w:rsidR="00B0617B" w:rsidRPr="00C73046" w:rsidRDefault="00B0617B" w:rsidP="009C0A41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0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tein_anchor_type</w:t>
            </w:r>
          </w:p>
        </w:tc>
        <w:tc>
          <w:tcPr>
            <w:tcW w:w="0" w:type="auto"/>
            <w:hideMark/>
          </w:tcPr>
          <w:p w14:paraId="2C2C078C" w14:textId="77777777" w:rsidR="00B0617B" w:rsidRPr="00C73046" w:rsidRDefault="00B0617B" w:rsidP="009C0A41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0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gg; Tofu/soy; Fish; Lean meat/poultry; Dairy/fortified soy; Mixed dish; Other; UNK</w:t>
            </w:r>
          </w:p>
        </w:tc>
        <w:tc>
          <w:tcPr>
            <w:tcW w:w="0" w:type="auto"/>
            <w:hideMark/>
          </w:tcPr>
          <w:p w14:paraId="302A501D" w14:textId="77777777" w:rsidR="00B0617B" w:rsidRPr="00C73046" w:rsidRDefault="00B0617B" w:rsidP="009C0A41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0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in protein carrier type</w:t>
            </w:r>
          </w:p>
        </w:tc>
        <w:tc>
          <w:tcPr>
            <w:tcW w:w="0" w:type="auto"/>
            <w:hideMark/>
          </w:tcPr>
          <w:p w14:paraId="62504299" w14:textId="77777777" w:rsidR="00B0617B" w:rsidRPr="00C73046" w:rsidRDefault="00B0617B" w:rsidP="009C0A41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0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 at left</w:t>
            </w:r>
          </w:p>
        </w:tc>
        <w:tc>
          <w:tcPr>
            <w:tcW w:w="0" w:type="auto"/>
            <w:hideMark/>
          </w:tcPr>
          <w:p w14:paraId="3C17CE29" w14:textId="77777777" w:rsidR="00B0617B" w:rsidRPr="00C73046" w:rsidRDefault="00B0617B" w:rsidP="009C0A41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0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“Mixed dish” allowed if protein component is clear</w:t>
            </w:r>
          </w:p>
        </w:tc>
      </w:tr>
      <w:tr w:rsidR="009C0A41" w:rsidRPr="00C73046" w14:paraId="0CD165E3" w14:textId="77777777" w:rsidTr="00B0617B">
        <w:tc>
          <w:tcPr>
            <w:tcW w:w="0" w:type="auto"/>
            <w:hideMark/>
          </w:tcPr>
          <w:p w14:paraId="349E7816" w14:textId="77777777" w:rsidR="00B0617B" w:rsidRPr="00C73046" w:rsidRDefault="00B0617B" w:rsidP="009C0A41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0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chor 2</w:t>
            </w:r>
          </w:p>
        </w:tc>
        <w:tc>
          <w:tcPr>
            <w:tcW w:w="0" w:type="auto"/>
            <w:hideMark/>
          </w:tcPr>
          <w:p w14:paraId="3E71A541" w14:textId="77777777" w:rsidR="00B0617B" w:rsidRPr="00C73046" w:rsidRDefault="00B0617B" w:rsidP="009C0A41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0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ple_base_present</w:t>
            </w:r>
          </w:p>
        </w:tc>
        <w:tc>
          <w:tcPr>
            <w:tcW w:w="0" w:type="auto"/>
            <w:hideMark/>
          </w:tcPr>
          <w:p w14:paraId="28DD9079" w14:textId="77777777" w:rsidR="00B0617B" w:rsidRPr="00C73046" w:rsidRDefault="00B0617B" w:rsidP="009C0A41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0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 / N / NA / UNK</w:t>
            </w:r>
          </w:p>
        </w:tc>
        <w:tc>
          <w:tcPr>
            <w:tcW w:w="0" w:type="auto"/>
            <w:hideMark/>
          </w:tcPr>
          <w:p w14:paraId="56FC2DF9" w14:textId="77777777" w:rsidR="00B0617B" w:rsidRPr="00C73046" w:rsidRDefault="00B0617B" w:rsidP="009C0A41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0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ple base present at lunch and dinner</w:t>
            </w:r>
          </w:p>
        </w:tc>
        <w:tc>
          <w:tcPr>
            <w:tcW w:w="0" w:type="auto"/>
            <w:hideMark/>
          </w:tcPr>
          <w:p w14:paraId="237C9641" w14:textId="77777777" w:rsidR="00B0617B" w:rsidRPr="00C73046" w:rsidRDefault="00B0617B" w:rsidP="009C0A41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0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ce; noodles; congee (+ additional staple as needed)</w:t>
            </w:r>
          </w:p>
        </w:tc>
        <w:tc>
          <w:tcPr>
            <w:tcW w:w="0" w:type="auto"/>
            <w:hideMark/>
          </w:tcPr>
          <w:p w14:paraId="7D9D0B8F" w14:textId="77777777" w:rsidR="00B0617B" w:rsidRPr="00C73046" w:rsidRDefault="00B0617B" w:rsidP="009C0A41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0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t NA for Breakfast/Snack unless your local rule requires</w:t>
            </w:r>
          </w:p>
        </w:tc>
      </w:tr>
      <w:tr w:rsidR="009C0A41" w:rsidRPr="00C73046" w14:paraId="62D27593" w14:textId="77777777" w:rsidTr="00B0617B">
        <w:tc>
          <w:tcPr>
            <w:tcW w:w="0" w:type="auto"/>
            <w:hideMark/>
          </w:tcPr>
          <w:p w14:paraId="583E6F88" w14:textId="77777777" w:rsidR="00B0617B" w:rsidRPr="00C73046" w:rsidRDefault="00B0617B" w:rsidP="009C0A41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0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nchor 2 </w:t>
            </w:r>
            <w:r w:rsidRPr="00C730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(optional detail)</w:t>
            </w:r>
          </w:p>
        </w:tc>
        <w:tc>
          <w:tcPr>
            <w:tcW w:w="0" w:type="auto"/>
            <w:hideMark/>
          </w:tcPr>
          <w:p w14:paraId="6E49ABD7" w14:textId="77777777" w:rsidR="00B0617B" w:rsidRPr="00C73046" w:rsidRDefault="00B0617B" w:rsidP="009C0A41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0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staple_type</w:t>
            </w:r>
          </w:p>
        </w:tc>
        <w:tc>
          <w:tcPr>
            <w:tcW w:w="0" w:type="auto"/>
            <w:hideMark/>
          </w:tcPr>
          <w:p w14:paraId="1B52457A" w14:textId="77777777" w:rsidR="00B0617B" w:rsidRPr="00C73046" w:rsidRDefault="00B0617B" w:rsidP="009C0A41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0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ice; Noodles; Congee; Bread/steamed </w:t>
            </w:r>
            <w:r w:rsidRPr="00C730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bun; Other; UNK</w:t>
            </w:r>
          </w:p>
        </w:tc>
        <w:tc>
          <w:tcPr>
            <w:tcW w:w="0" w:type="auto"/>
            <w:hideMark/>
          </w:tcPr>
          <w:p w14:paraId="3E40223A" w14:textId="77777777" w:rsidR="00B0617B" w:rsidRPr="00C73046" w:rsidRDefault="00B0617B" w:rsidP="009C0A41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0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Staple category</w:t>
            </w:r>
          </w:p>
        </w:tc>
        <w:tc>
          <w:tcPr>
            <w:tcW w:w="0" w:type="auto"/>
            <w:hideMark/>
          </w:tcPr>
          <w:p w14:paraId="3D6DDACB" w14:textId="77777777" w:rsidR="00B0617B" w:rsidRPr="00C73046" w:rsidRDefault="00B0617B" w:rsidP="009C0A41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0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 at left</w:t>
            </w:r>
          </w:p>
        </w:tc>
        <w:tc>
          <w:tcPr>
            <w:tcW w:w="0" w:type="auto"/>
            <w:hideMark/>
          </w:tcPr>
          <w:p w14:paraId="3A6F81C7" w14:textId="77777777" w:rsidR="00B0617B" w:rsidRPr="00C73046" w:rsidRDefault="00B0617B" w:rsidP="009C0A41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0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ptional; useful for </w:t>
            </w:r>
            <w:r w:rsidRPr="00C730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procurement/menu-cycle review</w:t>
            </w:r>
          </w:p>
        </w:tc>
      </w:tr>
      <w:tr w:rsidR="009C0A41" w:rsidRPr="00C73046" w14:paraId="6B44DA73" w14:textId="77777777" w:rsidTr="00B0617B">
        <w:tc>
          <w:tcPr>
            <w:tcW w:w="0" w:type="auto"/>
            <w:hideMark/>
          </w:tcPr>
          <w:p w14:paraId="3EF570C7" w14:textId="77777777" w:rsidR="00B0617B" w:rsidRPr="00C73046" w:rsidRDefault="00B0617B" w:rsidP="009C0A41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0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Anchor 3</w:t>
            </w:r>
          </w:p>
        </w:tc>
        <w:tc>
          <w:tcPr>
            <w:tcW w:w="0" w:type="auto"/>
            <w:hideMark/>
          </w:tcPr>
          <w:p w14:paraId="68F45D1B" w14:textId="77777777" w:rsidR="00B0617B" w:rsidRPr="00C73046" w:rsidRDefault="00B0617B" w:rsidP="009C0A41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0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gfruit_present</w:t>
            </w:r>
          </w:p>
        </w:tc>
        <w:tc>
          <w:tcPr>
            <w:tcW w:w="0" w:type="auto"/>
            <w:hideMark/>
          </w:tcPr>
          <w:p w14:paraId="01A4B459" w14:textId="77777777" w:rsidR="00B0617B" w:rsidRPr="00C73046" w:rsidRDefault="00B0617B" w:rsidP="009C0A41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0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 / N / UNK</w:t>
            </w:r>
          </w:p>
        </w:tc>
        <w:tc>
          <w:tcPr>
            <w:tcW w:w="0" w:type="auto"/>
            <w:hideMark/>
          </w:tcPr>
          <w:p w14:paraId="26A75E26" w14:textId="77777777" w:rsidR="00B0617B" w:rsidRPr="00C73046" w:rsidRDefault="00B0617B" w:rsidP="009C0A41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0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getables and/or fruit present as a recognizable component</w:t>
            </w:r>
          </w:p>
        </w:tc>
        <w:tc>
          <w:tcPr>
            <w:tcW w:w="0" w:type="auto"/>
            <w:hideMark/>
          </w:tcPr>
          <w:p w14:paraId="7DD3AAE6" w14:textId="77777777" w:rsidR="00B0617B" w:rsidRPr="00C73046" w:rsidRDefault="00B0617B" w:rsidP="009C0A41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0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oked greens; soft vegetables; fruit/fruit portions</w:t>
            </w:r>
          </w:p>
        </w:tc>
        <w:tc>
          <w:tcPr>
            <w:tcW w:w="0" w:type="auto"/>
            <w:hideMark/>
          </w:tcPr>
          <w:p w14:paraId="3C502FC1" w14:textId="77777777" w:rsidR="00B0617B" w:rsidRPr="00C73046" w:rsidRDefault="00B0617B" w:rsidP="009C0A41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0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rnish-only does not count</w:t>
            </w:r>
          </w:p>
        </w:tc>
      </w:tr>
      <w:tr w:rsidR="009C0A41" w:rsidRPr="00C73046" w14:paraId="618F4DB2" w14:textId="77777777" w:rsidTr="00B0617B">
        <w:tc>
          <w:tcPr>
            <w:tcW w:w="0" w:type="auto"/>
            <w:hideMark/>
          </w:tcPr>
          <w:p w14:paraId="4B7D57BA" w14:textId="77777777" w:rsidR="00B0617B" w:rsidRPr="00C73046" w:rsidRDefault="00B0617B" w:rsidP="009C0A41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0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chor 3 (optional detail)</w:t>
            </w:r>
          </w:p>
        </w:tc>
        <w:tc>
          <w:tcPr>
            <w:tcW w:w="0" w:type="auto"/>
            <w:hideMark/>
          </w:tcPr>
          <w:p w14:paraId="229B4E6B" w14:textId="77777777" w:rsidR="00B0617B" w:rsidRPr="00C73046" w:rsidRDefault="00B0617B" w:rsidP="009C0A41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0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gfruit_type</w:t>
            </w:r>
          </w:p>
        </w:tc>
        <w:tc>
          <w:tcPr>
            <w:tcW w:w="0" w:type="auto"/>
            <w:hideMark/>
          </w:tcPr>
          <w:p w14:paraId="3B1C1C2A" w14:textId="77777777" w:rsidR="00B0617B" w:rsidRPr="00C73046" w:rsidRDefault="00B0617B" w:rsidP="009C0A41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0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oked greens; Soft vegetables; Fruit; Mixed; Other; UNK</w:t>
            </w:r>
          </w:p>
        </w:tc>
        <w:tc>
          <w:tcPr>
            <w:tcW w:w="0" w:type="auto"/>
            <w:hideMark/>
          </w:tcPr>
          <w:p w14:paraId="40714110" w14:textId="77777777" w:rsidR="00B0617B" w:rsidRPr="00C73046" w:rsidRDefault="00B0617B" w:rsidP="009C0A41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0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getable/fruit category</w:t>
            </w:r>
          </w:p>
        </w:tc>
        <w:tc>
          <w:tcPr>
            <w:tcW w:w="0" w:type="auto"/>
            <w:hideMark/>
          </w:tcPr>
          <w:p w14:paraId="53D9D96E" w14:textId="77777777" w:rsidR="00B0617B" w:rsidRPr="00C73046" w:rsidRDefault="00B0617B" w:rsidP="009C0A41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0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 at left</w:t>
            </w:r>
          </w:p>
        </w:tc>
        <w:tc>
          <w:tcPr>
            <w:tcW w:w="0" w:type="auto"/>
            <w:hideMark/>
          </w:tcPr>
          <w:p w14:paraId="677729E6" w14:textId="77777777" w:rsidR="00B0617B" w:rsidRPr="00C73046" w:rsidRDefault="00B0617B" w:rsidP="009C0A41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0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ptional</w:t>
            </w:r>
          </w:p>
        </w:tc>
      </w:tr>
      <w:tr w:rsidR="009C0A41" w:rsidRPr="00C73046" w14:paraId="1C03E1C7" w14:textId="77777777" w:rsidTr="00B0617B">
        <w:tc>
          <w:tcPr>
            <w:tcW w:w="0" w:type="auto"/>
            <w:hideMark/>
          </w:tcPr>
          <w:p w14:paraId="51A48A24" w14:textId="77777777" w:rsidR="00B0617B" w:rsidRPr="00C73046" w:rsidRDefault="00B0617B" w:rsidP="009C0A41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0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chor 4</w:t>
            </w:r>
          </w:p>
        </w:tc>
        <w:tc>
          <w:tcPr>
            <w:tcW w:w="0" w:type="auto"/>
            <w:hideMark/>
          </w:tcPr>
          <w:p w14:paraId="3054772C" w14:textId="77777777" w:rsidR="00B0617B" w:rsidRPr="00C73046" w:rsidRDefault="00B0617B" w:rsidP="009C0A41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0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up_present</w:t>
            </w:r>
          </w:p>
        </w:tc>
        <w:tc>
          <w:tcPr>
            <w:tcW w:w="0" w:type="auto"/>
            <w:hideMark/>
          </w:tcPr>
          <w:p w14:paraId="336CA2A2" w14:textId="77777777" w:rsidR="00B0617B" w:rsidRPr="00C73046" w:rsidRDefault="00B0617B" w:rsidP="009C0A41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0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 / N / UNK</w:t>
            </w:r>
          </w:p>
        </w:tc>
        <w:tc>
          <w:tcPr>
            <w:tcW w:w="0" w:type="auto"/>
            <w:hideMark/>
          </w:tcPr>
          <w:p w14:paraId="69A7FDE9" w14:textId="77777777" w:rsidR="00B0617B" w:rsidRPr="00C73046" w:rsidRDefault="00B0617B" w:rsidP="009C0A41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0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y soup/broth provided</w:t>
            </w:r>
          </w:p>
        </w:tc>
        <w:tc>
          <w:tcPr>
            <w:tcW w:w="0" w:type="auto"/>
            <w:hideMark/>
          </w:tcPr>
          <w:p w14:paraId="6CC4C469" w14:textId="77777777" w:rsidR="00B0617B" w:rsidRPr="00C73046" w:rsidRDefault="00B0617B" w:rsidP="009C0A41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0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up alongside protein + staple</w:t>
            </w:r>
          </w:p>
        </w:tc>
        <w:tc>
          <w:tcPr>
            <w:tcW w:w="0" w:type="auto"/>
            <w:hideMark/>
          </w:tcPr>
          <w:p w14:paraId="53AFD825" w14:textId="77777777" w:rsidR="00B0617B" w:rsidRPr="00C73046" w:rsidRDefault="00B0617B" w:rsidP="009C0A41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0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f N → soup_role=NA</w:t>
            </w:r>
          </w:p>
        </w:tc>
      </w:tr>
      <w:tr w:rsidR="009C0A41" w:rsidRPr="00C73046" w14:paraId="097D7D98" w14:textId="77777777" w:rsidTr="00B0617B">
        <w:tc>
          <w:tcPr>
            <w:tcW w:w="0" w:type="auto"/>
            <w:hideMark/>
          </w:tcPr>
          <w:p w14:paraId="5BF95D11" w14:textId="77777777" w:rsidR="00B0617B" w:rsidRPr="00C73046" w:rsidRDefault="00B0617B" w:rsidP="009C0A41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0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chor 4</w:t>
            </w:r>
          </w:p>
        </w:tc>
        <w:tc>
          <w:tcPr>
            <w:tcW w:w="0" w:type="auto"/>
            <w:hideMark/>
          </w:tcPr>
          <w:p w14:paraId="087443D9" w14:textId="77777777" w:rsidR="00B0617B" w:rsidRPr="00C73046" w:rsidRDefault="00B0617B" w:rsidP="009C0A41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0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up_role</w:t>
            </w:r>
          </w:p>
        </w:tc>
        <w:tc>
          <w:tcPr>
            <w:tcW w:w="0" w:type="auto"/>
            <w:hideMark/>
          </w:tcPr>
          <w:p w14:paraId="6F5B9A2B" w14:textId="77777777" w:rsidR="00B0617B" w:rsidRPr="00C73046" w:rsidRDefault="00B0617B" w:rsidP="009C0A41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0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d-on / Substitute / NA / UNK</w:t>
            </w:r>
          </w:p>
        </w:tc>
        <w:tc>
          <w:tcPr>
            <w:tcW w:w="0" w:type="auto"/>
            <w:hideMark/>
          </w:tcPr>
          <w:p w14:paraId="2836689F" w14:textId="77777777" w:rsidR="00B0617B" w:rsidRPr="00C73046" w:rsidRDefault="00B0617B" w:rsidP="009C0A41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0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d-on = supportive side; Substitute = displaces protein/energy carriers</w:t>
            </w:r>
          </w:p>
        </w:tc>
        <w:tc>
          <w:tcPr>
            <w:tcW w:w="0" w:type="auto"/>
            <w:hideMark/>
          </w:tcPr>
          <w:p w14:paraId="4A585F1F" w14:textId="77777777" w:rsidR="00B0617B" w:rsidRPr="00C73046" w:rsidRDefault="00B0617B" w:rsidP="009C0A41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0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“Add-on” when protein + staple still present</w:t>
            </w:r>
          </w:p>
        </w:tc>
        <w:tc>
          <w:tcPr>
            <w:tcW w:w="0" w:type="auto"/>
            <w:hideMark/>
          </w:tcPr>
          <w:p w14:paraId="3B460D6A" w14:textId="77777777" w:rsidR="00B0617B" w:rsidRPr="00C73046" w:rsidRDefault="00B0617B" w:rsidP="009C0A41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0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bstitute flags “soup-only / liquids-heavy” trays</w:t>
            </w:r>
          </w:p>
        </w:tc>
      </w:tr>
      <w:tr w:rsidR="009C0A41" w:rsidRPr="00C73046" w14:paraId="06AD9240" w14:textId="77777777" w:rsidTr="00B0617B">
        <w:tc>
          <w:tcPr>
            <w:tcW w:w="0" w:type="auto"/>
            <w:hideMark/>
          </w:tcPr>
          <w:p w14:paraId="2E47DAC8" w14:textId="77777777" w:rsidR="00B0617B" w:rsidRPr="00C73046" w:rsidRDefault="00B0617B" w:rsidP="009C0A41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0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rived (auto)</w:t>
            </w:r>
          </w:p>
        </w:tc>
        <w:tc>
          <w:tcPr>
            <w:tcW w:w="0" w:type="auto"/>
            <w:hideMark/>
          </w:tcPr>
          <w:p w14:paraId="15A0E4BB" w14:textId="77777777" w:rsidR="00B0617B" w:rsidRPr="00C73046" w:rsidRDefault="00B0617B" w:rsidP="009C0A41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0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vs_tray_pass</w:t>
            </w:r>
          </w:p>
        </w:tc>
        <w:tc>
          <w:tcPr>
            <w:tcW w:w="0" w:type="auto"/>
            <w:hideMark/>
          </w:tcPr>
          <w:p w14:paraId="587384A4" w14:textId="77777777" w:rsidR="00B0617B" w:rsidRPr="00C73046" w:rsidRDefault="00B0617B" w:rsidP="009C0A41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0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 / N / UNK</w:t>
            </w:r>
          </w:p>
        </w:tc>
        <w:tc>
          <w:tcPr>
            <w:tcW w:w="0" w:type="auto"/>
            <w:hideMark/>
          </w:tcPr>
          <w:p w14:paraId="62B475F2" w14:textId="77777777" w:rsidR="00B0617B" w:rsidRPr="00C73046" w:rsidRDefault="00B0617B" w:rsidP="009C0A41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0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rived per Supplementary Table S1B scoring rules</w:t>
            </w:r>
          </w:p>
        </w:tc>
        <w:tc>
          <w:tcPr>
            <w:tcW w:w="0" w:type="auto"/>
            <w:hideMark/>
          </w:tcPr>
          <w:p w14:paraId="401DB41C" w14:textId="77777777" w:rsidR="00B0617B" w:rsidRPr="00C73046" w:rsidRDefault="00B0617B" w:rsidP="009C0A41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0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0" w:type="auto"/>
            <w:hideMark/>
          </w:tcPr>
          <w:p w14:paraId="4E935EED" w14:textId="77777777" w:rsidR="00B0617B" w:rsidRPr="00C73046" w:rsidRDefault="00B0617B" w:rsidP="009C0A41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0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 not hand-score; derive automatically</w:t>
            </w:r>
          </w:p>
        </w:tc>
      </w:tr>
    </w:tbl>
    <w:p w14:paraId="2D0D3ACA" w14:textId="14640883" w:rsidR="009C0A41" w:rsidRDefault="009C0A41">
      <w:pPr>
        <w:rPr>
          <w:rFonts w:ascii="Times New Roman" w:hAnsi="Times New Roman" w:cs="Times New Roman"/>
          <w:szCs w:val="21"/>
          <w:lang w:val="en-US"/>
        </w:rPr>
      </w:pPr>
    </w:p>
    <w:p w14:paraId="5CA750B2" w14:textId="77777777" w:rsidR="009C0A41" w:rsidRDefault="009C0A41">
      <w:pPr>
        <w:widowControl/>
        <w:jc w:val="left"/>
        <w:rPr>
          <w:rFonts w:ascii="Times New Roman" w:hAnsi="Times New Roman" w:cs="Times New Roman"/>
          <w:szCs w:val="21"/>
          <w:lang w:val="en-US"/>
        </w:rPr>
      </w:pPr>
      <w:r>
        <w:rPr>
          <w:rFonts w:ascii="Times New Roman" w:hAnsi="Times New Roman" w:cs="Times New Roman"/>
          <w:szCs w:val="21"/>
          <w:lang w:val="en-US"/>
        </w:rPr>
        <w:br w:type="page"/>
      </w:r>
    </w:p>
    <w:p w14:paraId="4ECC72FC" w14:textId="4D51EF99" w:rsidR="00B0617B" w:rsidRPr="009C0A41" w:rsidRDefault="009C0A41">
      <w:pPr>
        <w:rPr>
          <w:rFonts w:ascii="Times New Roman" w:hAnsi="Times New Roman" w:cs="Times New Roman"/>
          <w:b/>
          <w:bCs/>
          <w:szCs w:val="21"/>
        </w:rPr>
      </w:pPr>
      <w:r w:rsidRPr="009C0A41">
        <w:rPr>
          <w:rFonts w:ascii="Times New Roman" w:hAnsi="Times New Roman" w:cs="Times New Roman"/>
          <w:b/>
          <w:bCs/>
          <w:szCs w:val="21"/>
        </w:rPr>
        <w:lastRenderedPageBreak/>
        <w:t>Supplementary Table S1B. Data dictionary and scoring rules for “MVS compliance rate”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188"/>
        <w:gridCol w:w="1654"/>
        <w:gridCol w:w="3646"/>
        <w:gridCol w:w="4181"/>
        <w:gridCol w:w="2289"/>
      </w:tblGrid>
      <w:tr w:rsidR="009C0A41" w:rsidRPr="00C73046" w14:paraId="6C9D050F" w14:textId="77777777" w:rsidTr="009C0A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  <w:hideMark/>
          </w:tcPr>
          <w:p w14:paraId="1EE2A761" w14:textId="77777777" w:rsidR="009C0A41" w:rsidRPr="00C73046" w:rsidRDefault="009C0A41" w:rsidP="009C0A4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7304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0" w:type="auto"/>
            <w:hideMark/>
          </w:tcPr>
          <w:p w14:paraId="783BF832" w14:textId="77777777" w:rsidR="009C0A41" w:rsidRPr="00C73046" w:rsidRDefault="009C0A41" w:rsidP="009C0A4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7304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efinition (what is counted)</w:t>
            </w:r>
          </w:p>
        </w:tc>
        <w:tc>
          <w:tcPr>
            <w:tcW w:w="0" w:type="auto"/>
            <w:hideMark/>
          </w:tcPr>
          <w:p w14:paraId="2FAD8CB4" w14:textId="77777777" w:rsidR="009C0A41" w:rsidRPr="00C73046" w:rsidRDefault="009C0A41" w:rsidP="009C0A4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7304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llowed values / coding</w:t>
            </w:r>
          </w:p>
        </w:tc>
        <w:tc>
          <w:tcPr>
            <w:tcW w:w="0" w:type="auto"/>
            <w:hideMark/>
          </w:tcPr>
          <w:p w14:paraId="2FFB96A8" w14:textId="77777777" w:rsidR="009C0A41" w:rsidRPr="00C73046" w:rsidRDefault="009C0A41" w:rsidP="009C0A4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7304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ecision rule</w:t>
            </w:r>
          </w:p>
        </w:tc>
        <w:tc>
          <w:tcPr>
            <w:tcW w:w="0" w:type="auto"/>
            <w:hideMark/>
          </w:tcPr>
          <w:p w14:paraId="61CF6686" w14:textId="77777777" w:rsidR="009C0A41" w:rsidRPr="00C73046" w:rsidRDefault="009C0A41" w:rsidP="009C0A4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7304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issingness rule</w:t>
            </w:r>
          </w:p>
        </w:tc>
      </w:tr>
      <w:tr w:rsidR="009C0A41" w:rsidRPr="00C73046" w14:paraId="50AD32B6" w14:textId="77777777" w:rsidTr="009C0A41">
        <w:tc>
          <w:tcPr>
            <w:tcW w:w="0" w:type="auto"/>
            <w:hideMark/>
          </w:tcPr>
          <w:p w14:paraId="5ED7FD3E" w14:textId="77777777" w:rsidR="009C0A41" w:rsidRPr="00C73046" w:rsidRDefault="009C0A41" w:rsidP="009C0A41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0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l_type</w:t>
            </w:r>
          </w:p>
        </w:tc>
        <w:tc>
          <w:tcPr>
            <w:tcW w:w="0" w:type="auto"/>
            <w:hideMark/>
          </w:tcPr>
          <w:p w14:paraId="1F1B29D6" w14:textId="77777777" w:rsidR="009C0A41" w:rsidRPr="00C73046" w:rsidRDefault="009C0A41" w:rsidP="009C0A41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0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l occasion for the delivered tray</w:t>
            </w:r>
          </w:p>
        </w:tc>
        <w:tc>
          <w:tcPr>
            <w:tcW w:w="0" w:type="auto"/>
            <w:hideMark/>
          </w:tcPr>
          <w:p w14:paraId="7020C950" w14:textId="77777777" w:rsidR="009C0A41" w:rsidRPr="00C73046" w:rsidRDefault="009C0A41" w:rsidP="009C0A41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0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eakfast/Lunch/Dinner/Snack</w:t>
            </w:r>
          </w:p>
        </w:tc>
        <w:tc>
          <w:tcPr>
            <w:tcW w:w="0" w:type="auto"/>
            <w:hideMark/>
          </w:tcPr>
          <w:p w14:paraId="34D7E259" w14:textId="77777777" w:rsidR="009C0A41" w:rsidRPr="00C73046" w:rsidRDefault="009C0A41" w:rsidP="009C0A41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0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ple base required only for Lunch/Dinner</w:t>
            </w:r>
          </w:p>
        </w:tc>
        <w:tc>
          <w:tcPr>
            <w:tcW w:w="0" w:type="auto"/>
            <w:hideMark/>
          </w:tcPr>
          <w:p w14:paraId="5913338B" w14:textId="77777777" w:rsidR="009C0A41" w:rsidRPr="00C73046" w:rsidRDefault="009C0A41" w:rsidP="009C0A41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0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f missing → UNK; exclude from tray-level scoring</w:t>
            </w:r>
          </w:p>
        </w:tc>
      </w:tr>
      <w:tr w:rsidR="009C0A41" w:rsidRPr="00C73046" w14:paraId="20314222" w14:textId="77777777" w:rsidTr="009C0A41">
        <w:tc>
          <w:tcPr>
            <w:tcW w:w="0" w:type="auto"/>
            <w:hideMark/>
          </w:tcPr>
          <w:p w14:paraId="1F7F5A71" w14:textId="77777777" w:rsidR="009C0A41" w:rsidRPr="00C73046" w:rsidRDefault="009C0A41" w:rsidP="009C0A41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0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ep_down_flag</w:t>
            </w:r>
          </w:p>
        </w:tc>
        <w:tc>
          <w:tcPr>
            <w:tcW w:w="0" w:type="auto"/>
            <w:hideMark/>
          </w:tcPr>
          <w:p w14:paraId="73BD7139" w14:textId="77777777" w:rsidR="009C0A41" w:rsidRPr="00C73046" w:rsidRDefault="009C0A41" w:rsidP="009C0A41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0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ep-down (exception) from the default MVS-compliant postpartum set</w:t>
            </w:r>
          </w:p>
        </w:tc>
        <w:tc>
          <w:tcPr>
            <w:tcW w:w="0" w:type="auto"/>
            <w:hideMark/>
          </w:tcPr>
          <w:p w14:paraId="45AD7F2F" w14:textId="77777777" w:rsidR="009C0A41" w:rsidRPr="00C73046" w:rsidRDefault="009C0A41" w:rsidP="009C0A41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0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=No; 1=Yes</w:t>
            </w:r>
          </w:p>
        </w:tc>
        <w:tc>
          <w:tcPr>
            <w:tcW w:w="0" w:type="auto"/>
            <w:hideMark/>
          </w:tcPr>
          <w:p w14:paraId="2BF50212" w14:textId="77777777" w:rsidR="009C0A41" w:rsidRPr="00C73046" w:rsidRDefault="009C0A41" w:rsidP="009C0A41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0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f 1, reason_code required</w:t>
            </w:r>
          </w:p>
        </w:tc>
        <w:tc>
          <w:tcPr>
            <w:tcW w:w="0" w:type="auto"/>
            <w:hideMark/>
          </w:tcPr>
          <w:p w14:paraId="715D37C4" w14:textId="77777777" w:rsidR="009C0A41" w:rsidRPr="00C73046" w:rsidRDefault="009C0A41" w:rsidP="009C0A41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0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f 1 and reason_code missing → data quality flag</w:t>
            </w:r>
          </w:p>
        </w:tc>
      </w:tr>
      <w:tr w:rsidR="009C0A41" w:rsidRPr="00C73046" w14:paraId="328AD728" w14:textId="77777777" w:rsidTr="009C0A41">
        <w:tc>
          <w:tcPr>
            <w:tcW w:w="0" w:type="auto"/>
            <w:hideMark/>
          </w:tcPr>
          <w:p w14:paraId="1CC2C36F" w14:textId="77777777" w:rsidR="009C0A41" w:rsidRPr="00C73046" w:rsidRDefault="009C0A41" w:rsidP="009C0A41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0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ason_code</w:t>
            </w:r>
          </w:p>
        </w:tc>
        <w:tc>
          <w:tcPr>
            <w:tcW w:w="0" w:type="auto"/>
            <w:hideMark/>
          </w:tcPr>
          <w:p w14:paraId="76D02BD3" w14:textId="77777777" w:rsidR="009C0A41" w:rsidRPr="00C73046" w:rsidRDefault="009C0A41" w:rsidP="009C0A41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0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ason-coded step-down category</w:t>
            </w:r>
          </w:p>
        </w:tc>
        <w:tc>
          <w:tcPr>
            <w:tcW w:w="0" w:type="auto"/>
            <w:hideMark/>
          </w:tcPr>
          <w:p w14:paraId="2B2E27D4" w14:textId="77777777" w:rsidR="009C0A41" w:rsidRPr="00C73046" w:rsidRDefault="009C0A41" w:rsidP="009C0A41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0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I intolerance/N&amp;V; Clinical restriction (e.g., NPO/clear fluids); Procedure-related intolerance; Patient preference/informed choice; Other</w:t>
            </w:r>
          </w:p>
        </w:tc>
        <w:tc>
          <w:tcPr>
            <w:tcW w:w="0" w:type="auto"/>
            <w:hideMark/>
          </w:tcPr>
          <w:p w14:paraId="24BAB254" w14:textId="77777777" w:rsidR="009C0A41" w:rsidRPr="00C73046" w:rsidRDefault="009C0A41" w:rsidP="009C0A41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0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sed to compute “Exception rate + reason” and audit preventable step-downs</w:t>
            </w:r>
          </w:p>
        </w:tc>
        <w:tc>
          <w:tcPr>
            <w:tcW w:w="0" w:type="auto"/>
            <w:hideMark/>
          </w:tcPr>
          <w:p w14:paraId="295810D7" w14:textId="54D625C5" w:rsidR="009C0A41" w:rsidRPr="00C73046" w:rsidRDefault="009C0A41" w:rsidP="009C0A41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0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 if step_down_flag=0; otherwise, must not be UNK</w:t>
            </w:r>
          </w:p>
        </w:tc>
      </w:tr>
      <w:tr w:rsidR="009C0A41" w:rsidRPr="00C73046" w14:paraId="7205A2C9" w14:textId="77777777" w:rsidTr="009C0A41">
        <w:tc>
          <w:tcPr>
            <w:tcW w:w="0" w:type="auto"/>
            <w:hideMark/>
          </w:tcPr>
          <w:p w14:paraId="136CE536" w14:textId="77777777" w:rsidR="009C0A41" w:rsidRPr="00C73046" w:rsidRDefault="009C0A41" w:rsidP="009C0A41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0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tein_anchor_present</w:t>
            </w:r>
          </w:p>
        </w:tc>
        <w:tc>
          <w:tcPr>
            <w:tcW w:w="0" w:type="auto"/>
            <w:hideMark/>
          </w:tcPr>
          <w:p w14:paraId="53A20DA0" w14:textId="77777777" w:rsidR="009C0A41" w:rsidRPr="00C73046" w:rsidRDefault="009C0A41" w:rsidP="009C0A41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0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ce of a protein-carrying item on the tray</w:t>
            </w:r>
          </w:p>
        </w:tc>
        <w:tc>
          <w:tcPr>
            <w:tcW w:w="0" w:type="auto"/>
            <w:hideMark/>
          </w:tcPr>
          <w:p w14:paraId="0AF19822" w14:textId="77777777" w:rsidR="009C0A41" w:rsidRPr="00C73046" w:rsidRDefault="009C0A41" w:rsidP="009C0A41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0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/N/UNK</w:t>
            </w:r>
          </w:p>
        </w:tc>
        <w:tc>
          <w:tcPr>
            <w:tcW w:w="0" w:type="auto"/>
            <w:hideMark/>
          </w:tcPr>
          <w:p w14:paraId="7165FE21" w14:textId="77777777" w:rsidR="009C0A41" w:rsidRPr="00C73046" w:rsidRDefault="009C0A41" w:rsidP="009C0A41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0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unts only when a distinct protein-carrying item is present</w:t>
            </w:r>
          </w:p>
        </w:tc>
        <w:tc>
          <w:tcPr>
            <w:tcW w:w="0" w:type="auto"/>
            <w:hideMark/>
          </w:tcPr>
          <w:p w14:paraId="70D33783" w14:textId="77777777" w:rsidR="009C0A41" w:rsidRPr="00C73046" w:rsidRDefault="009C0A41" w:rsidP="009C0A41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0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f UNK → mvs_tray_pass=UNK</w:t>
            </w:r>
          </w:p>
        </w:tc>
      </w:tr>
      <w:tr w:rsidR="009C0A41" w:rsidRPr="00C73046" w14:paraId="5CBE6EB3" w14:textId="77777777" w:rsidTr="009C0A41">
        <w:tc>
          <w:tcPr>
            <w:tcW w:w="0" w:type="auto"/>
            <w:hideMark/>
          </w:tcPr>
          <w:p w14:paraId="5D42DF25" w14:textId="77777777" w:rsidR="009C0A41" w:rsidRPr="00C73046" w:rsidRDefault="009C0A41" w:rsidP="009C0A41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0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tein_anchor_type (optional)</w:t>
            </w:r>
          </w:p>
        </w:tc>
        <w:tc>
          <w:tcPr>
            <w:tcW w:w="0" w:type="auto"/>
            <w:hideMark/>
          </w:tcPr>
          <w:p w14:paraId="69777E75" w14:textId="77777777" w:rsidR="009C0A41" w:rsidRPr="00C73046" w:rsidRDefault="009C0A41" w:rsidP="009C0A41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0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ype of protein carrier</w:t>
            </w:r>
          </w:p>
        </w:tc>
        <w:tc>
          <w:tcPr>
            <w:tcW w:w="0" w:type="auto"/>
            <w:hideMark/>
          </w:tcPr>
          <w:p w14:paraId="283B3D8D" w14:textId="77777777" w:rsidR="009C0A41" w:rsidRPr="00C73046" w:rsidRDefault="009C0A41" w:rsidP="009C0A41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0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gg; Tofu/soy; Fish; Lean meat/poultry; Dairy/fortified soy; Mixed; Other; UNK</w:t>
            </w:r>
          </w:p>
        </w:tc>
        <w:tc>
          <w:tcPr>
            <w:tcW w:w="0" w:type="auto"/>
            <w:hideMark/>
          </w:tcPr>
          <w:p w14:paraId="03B5050C" w14:textId="77777777" w:rsidR="009C0A41" w:rsidRPr="00C73046" w:rsidRDefault="009C0A41" w:rsidP="009C0A41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0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used in pass/fail; supports menu-cycle review</w:t>
            </w:r>
          </w:p>
        </w:tc>
        <w:tc>
          <w:tcPr>
            <w:tcW w:w="0" w:type="auto"/>
            <w:hideMark/>
          </w:tcPr>
          <w:p w14:paraId="528F4106" w14:textId="77777777" w:rsidR="009C0A41" w:rsidRPr="00C73046" w:rsidRDefault="009C0A41" w:rsidP="009C0A41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0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ptional; UNK allowed</w:t>
            </w:r>
          </w:p>
        </w:tc>
      </w:tr>
      <w:tr w:rsidR="009C0A41" w:rsidRPr="00C73046" w14:paraId="2CB85230" w14:textId="77777777" w:rsidTr="009C0A41">
        <w:tc>
          <w:tcPr>
            <w:tcW w:w="0" w:type="auto"/>
            <w:hideMark/>
          </w:tcPr>
          <w:p w14:paraId="10A9BBF8" w14:textId="77777777" w:rsidR="009C0A41" w:rsidRPr="00C73046" w:rsidRDefault="009C0A41" w:rsidP="009C0A41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0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ple_base_present</w:t>
            </w:r>
          </w:p>
        </w:tc>
        <w:tc>
          <w:tcPr>
            <w:tcW w:w="0" w:type="auto"/>
            <w:hideMark/>
          </w:tcPr>
          <w:p w14:paraId="5A9CE4FF" w14:textId="77777777" w:rsidR="009C0A41" w:rsidRPr="00C73046" w:rsidRDefault="009C0A41" w:rsidP="009C0A41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0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ce of a staple base on the tray</w:t>
            </w:r>
          </w:p>
        </w:tc>
        <w:tc>
          <w:tcPr>
            <w:tcW w:w="0" w:type="auto"/>
            <w:hideMark/>
          </w:tcPr>
          <w:p w14:paraId="5009E48D" w14:textId="77777777" w:rsidR="009C0A41" w:rsidRPr="00C73046" w:rsidRDefault="009C0A41" w:rsidP="009C0A41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0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/N/NA/UNK</w:t>
            </w:r>
          </w:p>
        </w:tc>
        <w:tc>
          <w:tcPr>
            <w:tcW w:w="0" w:type="auto"/>
            <w:hideMark/>
          </w:tcPr>
          <w:p w14:paraId="2691CDDD" w14:textId="77777777" w:rsidR="009C0A41" w:rsidRPr="00C73046" w:rsidRDefault="009C0A41" w:rsidP="009C0A41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0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quired if meal_type is Lunch/Dinner; NA otherwise</w:t>
            </w:r>
          </w:p>
        </w:tc>
        <w:tc>
          <w:tcPr>
            <w:tcW w:w="0" w:type="auto"/>
            <w:hideMark/>
          </w:tcPr>
          <w:p w14:paraId="42936C8E" w14:textId="77777777" w:rsidR="009C0A41" w:rsidRPr="00C73046" w:rsidRDefault="009C0A41" w:rsidP="009C0A41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0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f UNK when required → mvs_tray_pass=UNK</w:t>
            </w:r>
          </w:p>
        </w:tc>
      </w:tr>
      <w:tr w:rsidR="009C0A41" w:rsidRPr="00C73046" w14:paraId="1D380098" w14:textId="77777777" w:rsidTr="009C0A41">
        <w:tc>
          <w:tcPr>
            <w:tcW w:w="0" w:type="auto"/>
            <w:hideMark/>
          </w:tcPr>
          <w:p w14:paraId="3635C3AB" w14:textId="77777777" w:rsidR="009C0A41" w:rsidRPr="00C73046" w:rsidRDefault="009C0A41" w:rsidP="009C0A41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0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gfruit_present</w:t>
            </w:r>
          </w:p>
        </w:tc>
        <w:tc>
          <w:tcPr>
            <w:tcW w:w="0" w:type="auto"/>
            <w:hideMark/>
          </w:tcPr>
          <w:p w14:paraId="47A054DB" w14:textId="77777777" w:rsidR="009C0A41" w:rsidRPr="00C73046" w:rsidRDefault="009C0A41" w:rsidP="009C0A41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0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getables and/or fruit present on the tray</w:t>
            </w:r>
          </w:p>
        </w:tc>
        <w:tc>
          <w:tcPr>
            <w:tcW w:w="0" w:type="auto"/>
            <w:hideMark/>
          </w:tcPr>
          <w:p w14:paraId="6CE43850" w14:textId="77777777" w:rsidR="009C0A41" w:rsidRPr="00C73046" w:rsidRDefault="009C0A41" w:rsidP="009C0A41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0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/N/UNK</w:t>
            </w:r>
          </w:p>
        </w:tc>
        <w:tc>
          <w:tcPr>
            <w:tcW w:w="0" w:type="auto"/>
            <w:hideMark/>
          </w:tcPr>
          <w:p w14:paraId="0A513E57" w14:textId="77777777" w:rsidR="009C0A41" w:rsidRPr="00C73046" w:rsidRDefault="009C0A41" w:rsidP="009C0A41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0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cognizable component; garnish-only does not count</w:t>
            </w:r>
          </w:p>
        </w:tc>
        <w:tc>
          <w:tcPr>
            <w:tcW w:w="0" w:type="auto"/>
            <w:hideMark/>
          </w:tcPr>
          <w:p w14:paraId="69D14B05" w14:textId="77777777" w:rsidR="009C0A41" w:rsidRPr="00C73046" w:rsidRDefault="009C0A41" w:rsidP="009C0A41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0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f UNK → mvs_tray_pass=UNK</w:t>
            </w:r>
          </w:p>
        </w:tc>
      </w:tr>
      <w:tr w:rsidR="009C0A41" w:rsidRPr="00C73046" w14:paraId="17CBC2FB" w14:textId="77777777" w:rsidTr="009C0A41">
        <w:tc>
          <w:tcPr>
            <w:tcW w:w="0" w:type="auto"/>
            <w:hideMark/>
          </w:tcPr>
          <w:p w14:paraId="087B91C7" w14:textId="77777777" w:rsidR="009C0A41" w:rsidRPr="00C73046" w:rsidRDefault="009C0A41" w:rsidP="009C0A41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0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soup_present</w:t>
            </w:r>
          </w:p>
        </w:tc>
        <w:tc>
          <w:tcPr>
            <w:tcW w:w="0" w:type="auto"/>
            <w:hideMark/>
          </w:tcPr>
          <w:p w14:paraId="07942882" w14:textId="77777777" w:rsidR="009C0A41" w:rsidRPr="00C73046" w:rsidRDefault="009C0A41" w:rsidP="009C0A41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0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up/broth provided</w:t>
            </w:r>
          </w:p>
        </w:tc>
        <w:tc>
          <w:tcPr>
            <w:tcW w:w="0" w:type="auto"/>
            <w:hideMark/>
          </w:tcPr>
          <w:p w14:paraId="59E2B2F4" w14:textId="77777777" w:rsidR="009C0A41" w:rsidRPr="00C73046" w:rsidRDefault="009C0A41" w:rsidP="009C0A41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0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/N/UNK</w:t>
            </w:r>
          </w:p>
        </w:tc>
        <w:tc>
          <w:tcPr>
            <w:tcW w:w="0" w:type="auto"/>
            <w:hideMark/>
          </w:tcPr>
          <w:p w14:paraId="68F82F87" w14:textId="77777777" w:rsidR="009C0A41" w:rsidRPr="00C73046" w:rsidRDefault="009C0A41" w:rsidP="009C0A41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0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f N → soup_role=NA</w:t>
            </w:r>
          </w:p>
        </w:tc>
        <w:tc>
          <w:tcPr>
            <w:tcW w:w="0" w:type="auto"/>
            <w:hideMark/>
          </w:tcPr>
          <w:p w14:paraId="144435AC" w14:textId="77777777" w:rsidR="009C0A41" w:rsidRPr="00C73046" w:rsidRDefault="009C0A41" w:rsidP="009C0A41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0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f UNK → mvs_tray_pass=UNK only if soup_role needed</w:t>
            </w:r>
          </w:p>
        </w:tc>
      </w:tr>
      <w:tr w:rsidR="009C0A41" w:rsidRPr="00C73046" w14:paraId="22203A8A" w14:textId="77777777" w:rsidTr="009C0A41">
        <w:tc>
          <w:tcPr>
            <w:tcW w:w="0" w:type="auto"/>
            <w:hideMark/>
          </w:tcPr>
          <w:p w14:paraId="7F03D333" w14:textId="77777777" w:rsidR="009C0A41" w:rsidRPr="00C73046" w:rsidRDefault="009C0A41" w:rsidP="009C0A41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0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up_role</w:t>
            </w:r>
          </w:p>
        </w:tc>
        <w:tc>
          <w:tcPr>
            <w:tcW w:w="0" w:type="auto"/>
            <w:hideMark/>
          </w:tcPr>
          <w:p w14:paraId="50CA3853" w14:textId="77777777" w:rsidR="009C0A41" w:rsidRPr="00C73046" w:rsidRDefault="009C0A41" w:rsidP="009C0A41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0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ether soup functions as add-on vs substitute</w:t>
            </w:r>
          </w:p>
        </w:tc>
        <w:tc>
          <w:tcPr>
            <w:tcW w:w="0" w:type="auto"/>
            <w:hideMark/>
          </w:tcPr>
          <w:p w14:paraId="78DF9819" w14:textId="77777777" w:rsidR="009C0A41" w:rsidRPr="00C73046" w:rsidRDefault="009C0A41" w:rsidP="009C0A41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0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d-on/Substitute/NA/UNK</w:t>
            </w:r>
          </w:p>
        </w:tc>
        <w:tc>
          <w:tcPr>
            <w:tcW w:w="0" w:type="auto"/>
            <w:hideMark/>
          </w:tcPr>
          <w:p w14:paraId="34DAF004" w14:textId="77777777" w:rsidR="009C0A41" w:rsidRPr="00C73046" w:rsidRDefault="009C0A41" w:rsidP="009C0A41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0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bstitute if tray is “soup-only/liquids-heavy” and protein and/or staple base is missing</w:t>
            </w:r>
          </w:p>
        </w:tc>
        <w:tc>
          <w:tcPr>
            <w:tcW w:w="0" w:type="auto"/>
            <w:hideMark/>
          </w:tcPr>
          <w:p w14:paraId="4E36A9E3" w14:textId="77777777" w:rsidR="009C0A41" w:rsidRPr="00C73046" w:rsidRDefault="009C0A41" w:rsidP="009C0A41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0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f UNK and soup_present=Y → mvs_tray_pass=UNK</w:t>
            </w:r>
          </w:p>
        </w:tc>
      </w:tr>
      <w:tr w:rsidR="009C0A41" w:rsidRPr="00C73046" w14:paraId="16B328CB" w14:textId="77777777" w:rsidTr="009C0A41">
        <w:tc>
          <w:tcPr>
            <w:tcW w:w="0" w:type="auto"/>
            <w:hideMark/>
          </w:tcPr>
          <w:p w14:paraId="49728823" w14:textId="77777777" w:rsidR="009C0A41" w:rsidRPr="00C73046" w:rsidRDefault="009C0A41" w:rsidP="009C0A41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0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vs_tray_pass (derived)</w:t>
            </w:r>
          </w:p>
        </w:tc>
        <w:tc>
          <w:tcPr>
            <w:tcW w:w="0" w:type="auto"/>
            <w:hideMark/>
          </w:tcPr>
          <w:p w14:paraId="49DD95E8" w14:textId="77777777" w:rsidR="009C0A41" w:rsidRPr="00C73046" w:rsidRDefault="009C0A41" w:rsidP="009C0A41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0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y-level MVS checklist pass/fail</w:t>
            </w:r>
          </w:p>
        </w:tc>
        <w:tc>
          <w:tcPr>
            <w:tcW w:w="0" w:type="auto"/>
            <w:hideMark/>
          </w:tcPr>
          <w:p w14:paraId="54CCD466" w14:textId="77777777" w:rsidR="009C0A41" w:rsidRPr="00C73046" w:rsidRDefault="009C0A41" w:rsidP="009C0A41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0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/N/UNK</w:t>
            </w:r>
          </w:p>
        </w:tc>
        <w:tc>
          <w:tcPr>
            <w:tcW w:w="0" w:type="auto"/>
            <w:hideMark/>
          </w:tcPr>
          <w:p w14:paraId="50FD3534" w14:textId="77777777" w:rsidR="009C0A41" w:rsidRPr="00C73046" w:rsidRDefault="009C0A41" w:rsidP="009C0A41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0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unch/Dinner pass = protein_anchor_present=Y AND staple_base_present=Y AND vegfruit_present=Y AND soup_role≠Substitute. Breakfast/Snack (optional) pass = protein_anchor_present=Y AND soup_role≠Substitute (staple=NA).</w:t>
            </w:r>
          </w:p>
        </w:tc>
        <w:tc>
          <w:tcPr>
            <w:tcW w:w="0" w:type="auto"/>
            <w:hideMark/>
          </w:tcPr>
          <w:p w14:paraId="1CEEF82A" w14:textId="77777777" w:rsidR="009C0A41" w:rsidRPr="00C73046" w:rsidRDefault="009C0A41" w:rsidP="009C0A41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0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f any required component is UNK → mvs_tray_pass=UNK</w:t>
            </w:r>
          </w:p>
        </w:tc>
      </w:tr>
      <w:tr w:rsidR="009C0A41" w:rsidRPr="00C73046" w14:paraId="6A96863B" w14:textId="77777777" w:rsidTr="009C0A41">
        <w:tc>
          <w:tcPr>
            <w:tcW w:w="0" w:type="auto"/>
            <w:hideMark/>
          </w:tcPr>
          <w:p w14:paraId="7230BCCC" w14:textId="77777777" w:rsidR="009C0A41" w:rsidRPr="00C73046" w:rsidRDefault="009C0A41" w:rsidP="009C0A41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0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VS compliance rate (indicator)</w:t>
            </w:r>
          </w:p>
        </w:tc>
        <w:tc>
          <w:tcPr>
            <w:tcW w:w="0" w:type="auto"/>
            <w:hideMark/>
          </w:tcPr>
          <w:p w14:paraId="52C7E222" w14:textId="77777777" w:rsidR="009C0A41" w:rsidRPr="00C73046" w:rsidRDefault="009C0A41" w:rsidP="009C0A41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0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hare of delivered trays meeting the MVS checklist (Table 1 Panel B)</w:t>
            </w:r>
          </w:p>
        </w:tc>
        <w:tc>
          <w:tcPr>
            <w:tcW w:w="0" w:type="auto"/>
            <w:hideMark/>
          </w:tcPr>
          <w:p w14:paraId="593B0E4A" w14:textId="77777777" w:rsidR="009C0A41" w:rsidRPr="00C73046" w:rsidRDefault="009C0A41" w:rsidP="009C0A41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0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0" w:type="auto"/>
            <w:hideMark/>
          </w:tcPr>
          <w:p w14:paraId="49A001DA" w14:textId="77777777" w:rsidR="009C0A41" w:rsidRPr="00C73046" w:rsidRDefault="009C0A41" w:rsidP="009C0A41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0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erator: count(mvs_tray_pass=Y). Denominator (recommended): eligible trays with complete data (exclude UNK) and report completeness separately.</w:t>
            </w:r>
          </w:p>
        </w:tc>
        <w:tc>
          <w:tcPr>
            <w:tcW w:w="0" w:type="auto"/>
            <w:hideMark/>
          </w:tcPr>
          <w:p w14:paraId="1A73E14A" w14:textId="77777777" w:rsidR="009C0A41" w:rsidRPr="00C73046" w:rsidRDefault="009C0A41" w:rsidP="009C0A41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0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so report: data completeness rate; UNK rate by anchor</w:t>
            </w:r>
          </w:p>
        </w:tc>
      </w:tr>
    </w:tbl>
    <w:p w14:paraId="3449D578" w14:textId="7CB610B3" w:rsidR="00C73046" w:rsidRPr="00C73046" w:rsidRDefault="00C73046" w:rsidP="00C73046">
      <w:pPr>
        <w:rPr>
          <w:rFonts w:ascii="Times New Roman" w:hAnsi="Times New Roman" w:cs="Times New Roman"/>
          <w:szCs w:val="21"/>
          <w:lang w:val="en-US"/>
        </w:rPr>
      </w:pPr>
      <w:r w:rsidRPr="00C73046">
        <w:rPr>
          <w:rFonts w:ascii="Times New Roman" w:hAnsi="Times New Roman" w:cs="Times New Roman"/>
          <w:b/>
          <w:bCs/>
          <w:szCs w:val="21"/>
          <w:lang w:val="en-US"/>
        </w:rPr>
        <w:t>Table note.</w:t>
      </w:r>
      <w:r w:rsidRPr="00C73046">
        <w:rPr>
          <w:rFonts w:ascii="Times New Roman" w:hAnsi="Times New Roman" w:cs="Times New Roman"/>
          <w:szCs w:val="21"/>
          <w:lang w:val="en-US"/>
        </w:rPr>
        <w:t xml:space="preserve"> The tray-level MVS checklist operationalizes the four non-negotiables in Table 1 (Panel A)—protein anchor, staple base (lunch/dinner), vegetables/fruit, and soups as add-ons (not substitutes)—to provide a reusable definition for calculating the “MVS compliance rate” (Table 1, Panel B). Items are recorded as tick-box fields at the point of tray assembly/delivery; when any required component is not observable, it is coded as UNK and excluded from pass/fail scoring, with completeness reported separately.</w:t>
      </w:r>
    </w:p>
    <w:p w14:paraId="0F8F3B3B" w14:textId="77777777" w:rsidR="00C73046" w:rsidRPr="00C73046" w:rsidRDefault="00C73046" w:rsidP="00C73046">
      <w:pPr>
        <w:rPr>
          <w:rFonts w:ascii="Times New Roman" w:hAnsi="Times New Roman" w:cs="Times New Roman"/>
          <w:szCs w:val="21"/>
          <w:lang w:val="en-US"/>
        </w:rPr>
      </w:pPr>
      <w:r w:rsidRPr="00C73046">
        <w:rPr>
          <w:rFonts w:ascii="Times New Roman" w:hAnsi="Times New Roman" w:cs="Times New Roman"/>
          <w:b/>
          <w:bCs/>
          <w:szCs w:val="21"/>
          <w:lang w:val="en-US"/>
        </w:rPr>
        <w:t>Abbreviations:</w:t>
      </w:r>
      <w:r w:rsidRPr="00C73046">
        <w:rPr>
          <w:rFonts w:ascii="Times New Roman" w:hAnsi="Times New Roman" w:cs="Times New Roman"/>
          <w:szCs w:val="21"/>
          <w:lang w:val="en-US"/>
        </w:rPr>
        <w:t xml:space="preserve"> MVS, minimum viable standard(s); KPI, key performance indicator; NPO, nil per os; UNK, unknown/not observable.</w:t>
      </w:r>
    </w:p>
    <w:p w14:paraId="35068B96" w14:textId="77777777" w:rsidR="009C0A41" w:rsidRPr="00C73046" w:rsidRDefault="009C0A41">
      <w:pPr>
        <w:rPr>
          <w:rFonts w:ascii="Times New Roman" w:hAnsi="Times New Roman" w:cs="Times New Roman"/>
          <w:szCs w:val="21"/>
          <w:lang w:val="en-US"/>
        </w:rPr>
      </w:pPr>
    </w:p>
    <w:sectPr w:rsidR="009C0A41" w:rsidRPr="00C73046" w:rsidSect="00B0617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9D5202E" w14:textId="77777777" w:rsidR="00033FDB" w:rsidRDefault="00033FDB" w:rsidP="00B0617B">
      <w:r>
        <w:separator/>
      </w:r>
    </w:p>
  </w:endnote>
  <w:endnote w:type="continuationSeparator" w:id="0">
    <w:p w14:paraId="42CDFE12" w14:textId="77777777" w:rsidR="00033FDB" w:rsidRDefault="00033FDB" w:rsidP="00B061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4A80F5C" w14:textId="77777777" w:rsidR="00033FDB" w:rsidRDefault="00033FDB" w:rsidP="00B0617B">
      <w:r>
        <w:separator/>
      </w:r>
    </w:p>
  </w:footnote>
  <w:footnote w:type="continuationSeparator" w:id="0">
    <w:p w14:paraId="39271E86" w14:textId="77777777" w:rsidR="00033FDB" w:rsidRDefault="00033FDB" w:rsidP="00B0617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7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0F09"/>
    <w:rsid w:val="00014BF6"/>
    <w:rsid w:val="00033FDB"/>
    <w:rsid w:val="000B488D"/>
    <w:rsid w:val="0011289A"/>
    <w:rsid w:val="00127FD4"/>
    <w:rsid w:val="00223494"/>
    <w:rsid w:val="002571ED"/>
    <w:rsid w:val="00300F09"/>
    <w:rsid w:val="003C1347"/>
    <w:rsid w:val="004E215C"/>
    <w:rsid w:val="00573617"/>
    <w:rsid w:val="005C12DE"/>
    <w:rsid w:val="006302F0"/>
    <w:rsid w:val="00756E82"/>
    <w:rsid w:val="009C0A41"/>
    <w:rsid w:val="00A43C7C"/>
    <w:rsid w:val="00A64EDB"/>
    <w:rsid w:val="00AA42D4"/>
    <w:rsid w:val="00B0617B"/>
    <w:rsid w:val="00C2164C"/>
    <w:rsid w:val="00C73046"/>
    <w:rsid w:val="00EC23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255E444"/>
  <w15:chartTrackingRefBased/>
  <w15:docId w15:val="{A5E05FA8-D235-4B35-A140-DC8D0A97BF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lang w:val="en-GB"/>
    </w:rPr>
  </w:style>
  <w:style w:type="paragraph" w:styleId="1">
    <w:name w:val="heading 1"/>
    <w:basedOn w:val="a"/>
    <w:next w:val="a"/>
    <w:link w:val="10"/>
    <w:uiPriority w:val="9"/>
    <w:qFormat/>
    <w:rsid w:val="00300F0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00F0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00F0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00F09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00F09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00F09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00F0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00F09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00F09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段式"/>
    <w:basedOn w:val="a1"/>
    <w:uiPriority w:val="99"/>
    <w:rsid w:val="00AA42D4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table" w:customStyle="1" w:styleId="21">
    <w:name w:val="三段式2"/>
    <w:basedOn w:val="a1"/>
    <w:uiPriority w:val="99"/>
    <w:rsid w:val="00A64EDB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300F09"/>
    <w:rPr>
      <w:rFonts w:asciiTheme="majorHAnsi" w:eastAsiaTheme="majorEastAsia" w:hAnsiTheme="majorHAnsi" w:cstheme="majorBidi"/>
      <w:color w:val="0F4761" w:themeColor="accent1" w:themeShade="BF"/>
      <w:sz w:val="48"/>
      <w:szCs w:val="48"/>
      <w:lang w:val="en-GB"/>
    </w:rPr>
  </w:style>
  <w:style w:type="character" w:customStyle="1" w:styleId="20">
    <w:name w:val="标题 2 字符"/>
    <w:basedOn w:val="a0"/>
    <w:link w:val="2"/>
    <w:uiPriority w:val="9"/>
    <w:semiHidden/>
    <w:rsid w:val="00300F09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30">
    <w:name w:val="标题 3 字符"/>
    <w:basedOn w:val="a0"/>
    <w:link w:val="3"/>
    <w:uiPriority w:val="9"/>
    <w:semiHidden/>
    <w:rsid w:val="00300F09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40">
    <w:name w:val="标题 4 字符"/>
    <w:basedOn w:val="a0"/>
    <w:link w:val="4"/>
    <w:uiPriority w:val="9"/>
    <w:semiHidden/>
    <w:rsid w:val="00300F09"/>
    <w:rPr>
      <w:rFonts w:cstheme="majorBidi"/>
      <w:color w:val="0F4761" w:themeColor="accent1" w:themeShade="BF"/>
      <w:sz w:val="28"/>
      <w:szCs w:val="28"/>
      <w:lang w:val="en-GB"/>
    </w:rPr>
  </w:style>
  <w:style w:type="character" w:customStyle="1" w:styleId="50">
    <w:name w:val="标题 5 字符"/>
    <w:basedOn w:val="a0"/>
    <w:link w:val="5"/>
    <w:uiPriority w:val="9"/>
    <w:semiHidden/>
    <w:rsid w:val="00300F09"/>
    <w:rPr>
      <w:rFonts w:cstheme="majorBidi"/>
      <w:color w:val="0F4761" w:themeColor="accent1" w:themeShade="BF"/>
      <w:sz w:val="24"/>
      <w:szCs w:val="24"/>
      <w:lang w:val="en-GB"/>
    </w:rPr>
  </w:style>
  <w:style w:type="character" w:customStyle="1" w:styleId="60">
    <w:name w:val="标题 6 字符"/>
    <w:basedOn w:val="a0"/>
    <w:link w:val="6"/>
    <w:uiPriority w:val="9"/>
    <w:semiHidden/>
    <w:rsid w:val="00300F09"/>
    <w:rPr>
      <w:rFonts w:cstheme="majorBidi"/>
      <w:b/>
      <w:bCs/>
      <w:color w:val="0F4761" w:themeColor="accent1" w:themeShade="BF"/>
      <w:lang w:val="en-GB"/>
    </w:rPr>
  </w:style>
  <w:style w:type="character" w:customStyle="1" w:styleId="70">
    <w:name w:val="标题 7 字符"/>
    <w:basedOn w:val="a0"/>
    <w:link w:val="7"/>
    <w:uiPriority w:val="9"/>
    <w:semiHidden/>
    <w:rsid w:val="00300F09"/>
    <w:rPr>
      <w:rFonts w:cstheme="majorBidi"/>
      <w:b/>
      <w:bCs/>
      <w:color w:val="595959" w:themeColor="text1" w:themeTint="A6"/>
      <w:lang w:val="en-GB"/>
    </w:rPr>
  </w:style>
  <w:style w:type="character" w:customStyle="1" w:styleId="80">
    <w:name w:val="标题 8 字符"/>
    <w:basedOn w:val="a0"/>
    <w:link w:val="8"/>
    <w:uiPriority w:val="9"/>
    <w:semiHidden/>
    <w:rsid w:val="00300F09"/>
    <w:rPr>
      <w:rFonts w:cstheme="majorBidi"/>
      <w:color w:val="595959" w:themeColor="text1" w:themeTint="A6"/>
      <w:lang w:val="en-GB"/>
    </w:rPr>
  </w:style>
  <w:style w:type="character" w:customStyle="1" w:styleId="90">
    <w:name w:val="标题 9 字符"/>
    <w:basedOn w:val="a0"/>
    <w:link w:val="9"/>
    <w:uiPriority w:val="9"/>
    <w:semiHidden/>
    <w:rsid w:val="00300F09"/>
    <w:rPr>
      <w:rFonts w:eastAsiaTheme="majorEastAsia" w:cstheme="majorBidi"/>
      <w:color w:val="595959" w:themeColor="text1" w:themeTint="A6"/>
      <w:lang w:val="en-GB"/>
    </w:rPr>
  </w:style>
  <w:style w:type="paragraph" w:styleId="a4">
    <w:name w:val="Title"/>
    <w:basedOn w:val="a"/>
    <w:next w:val="a"/>
    <w:link w:val="a5"/>
    <w:uiPriority w:val="10"/>
    <w:qFormat/>
    <w:rsid w:val="00300F0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5">
    <w:name w:val="标题 字符"/>
    <w:basedOn w:val="a0"/>
    <w:link w:val="a4"/>
    <w:uiPriority w:val="10"/>
    <w:rsid w:val="00300F09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a6">
    <w:name w:val="Subtitle"/>
    <w:basedOn w:val="a"/>
    <w:next w:val="a"/>
    <w:link w:val="a7"/>
    <w:uiPriority w:val="11"/>
    <w:qFormat/>
    <w:rsid w:val="00300F0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7">
    <w:name w:val="副标题 字符"/>
    <w:basedOn w:val="a0"/>
    <w:link w:val="a6"/>
    <w:uiPriority w:val="11"/>
    <w:rsid w:val="00300F0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:lang w:val="en-GB"/>
    </w:rPr>
  </w:style>
  <w:style w:type="paragraph" w:styleId="a8">
    <w:name w:val="Quote"/>
    <w:basedOn w:val="a"/>
    <w:next w:val="a"/>
    <w:link w:val="a9"/>
    <w:uiPriority w:val="29"/>
    <w:qFormat/>
    <w:rsid w:val="00300F0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9">
    <w:name w:val="引用 字符"/>
    <w:basedOn w:val="a0"/>
    <w:link w:val="a8"/>
    <w:uiPriority w:val="29"/>
    <w:rsid w:val="00300F09"/>
    <w:rPr>
      <w:i/>
      <w:iCs/>
      <w:color w:val="404040" w:themeColor="text1" w:themeTint="BF"/>
      <w:lang w:val="en-GB"/>
    </w:rPr>
  </w:style>
  <w:style w:type="paragraph" w:styleId="aa">
    <w:name w:val="List Paragraph"/>
    <w:basedOn w:val="a"/>
    <w:uiPriority w:val="34"/>
    <w:qFormat/>
    <w:rsid w:val="00300F09"/>
    <w:pPr>
      <w:ind w:left="720"/>
      <w:contextualSpacing/>
    </w:pPr>
  </w:style>
  <w:style w:type="character" w:styleId="ab">
    <w:name w:val="Intense Emphasis"/>
    <w:basedOn w:val="a0"/>
    <w:uiPriority w:val="21"/>
    <w:qFormat/>
    <w:rsid w:val="00300F09"/>
    <w:rPr>
      <w:i/>
      <w:iCs/>
      <w:color w:val="0F4761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rsid w:val="00300F0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d">
    <w:name w:val="明显引用 字符"/>
    <w:basedOn w:val="a0"/>
    <w:link w:val="ac"/>
    <w:uiPriority w:val="30"/>
    <w:rsid w:val="00300F09"/>
    <w:rPr>
      <w:i/>
      <w:iCs/>
      <w:color w:val="0F4761" w:themeColor="accent1" w:themeShade="BF"/>
      <w:lang w:val="en-GB"/>
    </w:rPr>
  </w:style>
  <w:style w:type="character" w:styleId="ae">
    <w:name w:val="Intense Reference"/>
    <w:basedOn w:val="a0"/>
    <w:uiPriority w:val="32"/>
    <w:qFormat/>
    <w:rsid w:val="00300F09"/>
    <w:rPr>
      <w:b/>
      <w:bCs/>
      <w:smallCaps/>
      <w:color w:val="0F4761" w:themeColor="accent1" w:themeShade="BF"/>
      <w:spacing w:val="5"/>
    </w:rPr>
  </w:style>
  <w:style w:type="paragraph" w:styleId="af">
    <w:name w:val="header"/>
    <w:basedOn w:val="a"/>
    <w:link w:val="af0"/>
    <w:uiPriority w:val="99"/>
    <w:unhideWhenUsed/>
    <w:rsid w:val="00B0617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B0617B"/>
    <w:rPr>
      <w:sz w:val="18"/>
      <w:szCs w:val="18"/>
      <w:lang w:val="en-GB"/>
    </w:rPr>
  </w:style>
  <w:style w:type="paragraph" w:styleId="af1">
    <w:name w:val="footer"/>
    <w:basedOn w:val="a"/>
    <w:link w:val="af2"/>
    <w:uiPriority w:val="99"/>
    <w:unhideWhenUsed/>
    <w:rsid w:val="00B0617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B0617B"/>
    <w:rPr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25081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670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374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07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691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612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849</Words>
  <Characters>4845</Characters>
  <Application>Microsoft Office Word</Application>
  <DocSecurity>0</DocSecurity>
  <Lines>40</Lines>
  <Paragraphs>11</Paragraphs>
  <ScaleCrop>false</ScaleCrop>
  <Company/>
  <LinksUpToDate>false</LinksUpToDate>
  <CharactersWithSpaces>5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宝 蓝</dc:creator>
  <cp:keywords/>
  <dc:description/>
  <cp:lastModifiedBy>宝 蓝</cp:lastModifiedBy>
  <cp:revision>6</cp:revision>
  <dcterms:created xsi:type="dcterms:W3CDTF">2025-12-16T15:24:00Z</dcterms:created>
  <dcterms:modified xsi:type="dcterms:W3CDTF">2025-12-16T15:45:00Z</dcterms:modified>
</cp:coreProperties>
</file>